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9BB2A2" w14:textId="77777777" w:rsidR="00674EAA" w:rsidRPr="00543678" w:rsidRDefault="00674EAA" w:rsidP="00674EAA">
      <w:pPr>
        <w:rPr>
          <w:b/>
          <w:bCs/>
        </w:rPr>
      </w:pPr>
      <w:r w:rsidRPr="00543678">
        <w:rPr>
          <w:b/>
          <w:bCs/>
        </w:rPr>
        <w:t>S4 – Included Studies and Description of Intervention</w:t>
      </w:r>
      <w:r>
        <w:rPr>
          <w:b/>
          <w:bCs/>
        </w:rPr>
        <w:t>-</w:t>
      </w:r>
      <w:r w:rsidRPr="00543678">
        <w:rPr>
          <w:b/>
          <w:bCs/>
        </w:rPr>
        <w:t>Type</w:t>
      </w:r>
      <w:r>
        <w:rPr>
          <w:b/>
          <w:bCs/>
        </w:rPr>
        <w:t xml:space="preserve"> Subgroups</w:t>
      </w:r>
    </w:p>
    <w:tbl>
      <w:tblPr>
        <w:tblpPr w:leftFromText="180" w:rightFromText="180" w:vertAnchor="text" w:horzAnchor="margin" w:tblpXSpec="center" w:tblpY="545"/>
        <w:tblW w:w="10020" w:type="dxa"/>
        <w:tblLook w:val="04A0" w:firstRow="1" w:lastRow="0" w:firstColumn="1" w:lastColumn="0" w:noHBand="0" w:noVBand="1"/>
      </w:tblPr>
      <w:tblGrid>
        <w:gridCol w:w="2100"/>
        <w:gridCol w:w="1820"/>
        <w:gridCol w:w="6100"/>
      </w:tblGrid>
      <w:tr w:rsidR="00674EAA" w:rsidRPr="00324988" w14:paraId="087954D9" w14:textId="77777777" w:rsidTr="007047CC">
        <w:trPr>
          <w:trHeight w:val="300"/>
        </w:trPr>
        <w:tc>
          <w:tcPr>
            <w:tcW w:w="2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14:paraId="7F20D075" w14:textId="77777777" w:rsidR="00674EAA" w:rsidRPr="00324988" w:rsidRDefault="00674EAA" w:rsidP="007047C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GB"/>
                <w14:ligatures w14:val="none"/>
              </w:rPr>
            </w:pPr>
            <w:r w:rsidRPr="00324988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GB"/>
                <w14:ligatures w14:val="none"/>
              </w:rPr>
              <w:t xml:space="preserve">Author and </w:t>
            </w:r>
            <w:r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GB"/>
                <w14:ligatures w14:val="none"/>
              </w:rPr>
              <w:t>Y</w:t>
            </w:r>
            <w:r w:rsidRPr="00324988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GB"/>
                <w14:ligatures w14:val="none"/>
              </w:rPr>
              <w:t>ear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14:paraId="28EA2705" w14:textId="77777777" w:rsidR="00674EAA" w:rsidRPr="00324988" w:rsidRDefault="00674EAA" w:rsidP="007047C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GB"/>
                <w14:ligatures w14:val="none"/>
              </w:rPr>
            </w:pPr>
            <w:r w:rsidRPr="00324988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GB"/>
                <w14:ligatures w14:val="none"/>
              </w:rPr>
              <w:t xml:space="preserve">Location </w:t>
            </w:r>
          </w:p>
        </w:tc>
        <w:tc>
          <w:tcPr>
            <w:tcW w:w="6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bottom"/>
            <w:hideMark/>
          </w:tcPr>
          <w:p w14:paraId="39E7B0E0" w14:textId="77777777" w:rsidR="00674EAA" w:rsidRPr="00324988" w:rsidRDefault="00674EAA" w:rsidP="007047C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GB"/>
                <w14:ligatures w14:val="none"/>
              </w:rPr>
            </w:pPr>
            <w:r w:rsidRPr="00324988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n-GB"/>
                <w14:ligatures w14:val="none"/>
              </w:rPr>
              <w:t>Title</w:t>
            </w:r>
          </w:p>
        </w:tc>
      </w:tr>
      <w:tr w:rsidR="00674EAA" w:rsidRPr="00324988" w14:paraId="5613653C" w14:textId="77777777" w:rsidTr="007047CC">
        <w:trPr>
          <w:trHeight w:val="880"/>
        </w:trPr>
        <w:tc>
          <w:tcPr>
            <w:tcW w:w="2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D9D9D9" w:fill="D9D9D9"/>
            <w:vAlign w:val="center"/>
            <w:hideMark/>
          </w:tcPr>
          <w:p w14:paraId="31B8C9A5" w14:textId="77777777" w:rsidR="00674EAA" w:rsidRPr="00324988" w:rsidRDefault="00674EAA" w:rsidP="007047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rown and Oluwatosin, 201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[54]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191C9D5B" w14:textId="77777777" w:rsidR="00674EAA" w:rsidRPr="00324988" w:rsidRDefault="00674EAA" w:rsidP="007047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igeria</w:t>
            </w:r>
          </w:p>
        </w:tc>
        <w:tc>
          <w:tcPr>
            <w:tcW w:w="6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D9D9D9" w:fill="D9D9D9"/>
            <w:vAlign w:val="center"/>
            <w:hideMark/>
          </w:tcPr>
          <w:p w14:paraId="79CD5A70" w14:textId="77777777" w:rsidR="00674EAA" w:rsidRPr="00324988" w:rsidRDefault="00674EAA" w:rsidP="007047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Feasibility of implementing a </w:t>
            </w:r>
            <w:proofErr w:type="spellStart"/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ellphone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ased reminder/recall strategy to improve childhood routine immunization in a low-resource setting: a descriptive report</w:t>
            </w:r>
          </w:p>
        </w:tc>
      </w:tr>
      <w:tr w:rsidR="00674EAA" w:rsidRPr="00324988" w14:paraId="7632DDAD" w14:textId="77777777" w:rsidTr="007047CC">
        <w:trPr>
          <w:trHeight w:val="880"/>
        </w:trPr>
        <w:tc>
          <w:tcPr>
            <w:tcW w:w="2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1F9406" w14:textId="77777777" w:rsidR="00674EAA" w:rsidRPr="00324988" w:rsidRDefault="00674EAA" w:rsidP="007047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Brown </w:t>
            </w:r>
            <w:r w:rsidRPr="00191D7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t al</w:t>
            </w:r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 201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[55]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7E933A" w14:textId="77777777" w:rsidR="00674EAA" w:rsidRPr="00324988" w:rsidRDefault="00674EAA" w:rsidP="007047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igeria</w:t>
            </w:r>
          </w:p>
        </w:tc>
        <w:tc>
          <w:tcPr>
            <w:tcW w:w="6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E30B3C" w14:textId="77777777" w:rsidR="00674EAA" w:rsidRPr="00324988" w:rsidRDefault="00674EAA" w:rsidP="007047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Effects of Community Health Nurse-Led Intervention on Childhood Routine Immunization Completion in Primary Health Care </w:t>
            </w:r>
            <w:proofErr w:type="spellStart"/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enters</w:t>
            </w:r>
            <w:proofErr w:type="spellEnd"/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in Ibadan, Nigeria</w:t>
            </w:r>
          </w:p>
        </w:tc>
      </w:tr>
      <w:tr w:rsidR="00674EAA" w:rsidRPr="00324988" w14:paraId="7120339B" w14:textId="77777777" w:rsidTr="007047CC">
        <w:trPr>
          <w:trHeight w:val="880"/>
        </w:trPr>
        <w:tc>
          <w:tcPr>
            <w:tcW w:w="2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D9D9D9" w:fill="D9D9D9"/>
            <w:vAlign w:val="center"/>
            <w:hideMark/>
          </w:tcPr>
          <w:p w14:paraId="186F30BC" w14:textId="77777777" w:rsidR="00674EAA" w:rsidRPr="00324988" w:rsidRDefault="00674EAA" w:rsidP="007047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issieka</w:t>
            </w:r>
            <w:proofErr w:type="spellEnd"/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191D7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t al</w:t>
            </w:r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 201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[56]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7CAD4B93" w14:textId="77777777" w:rsidR="00674EAA" w:rsidRPr="00324988" w:rsidRDefault="00674EAA" w:rsidP="007047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te D'Ivoire</w:t>
            </w:r>
          </w:p>
        </w:tc>
        <w:tc>
          <w:tcPr>
            <w:tcW w:w="6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D9D9D9" w:fill="D9D9D9"/>
            <w:vAlign w:val="center"/>
            <w:hideMark/>
          </w:tcPr>
          <w:p w14:paraId="1F3937D9" w14:textId="77777777" w:rsidR="00674EAA" w:rsidRPr="00324988" w:rsidRDefault="00674EAA" w:rsidP="007047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viding mothers with mobile phone message reminders increases childhood immunization and vitamin A supplementation coverage in Cote d'Ivoire: a randomized controlled trial.</w:t>
            </w:r>
          </w:p>
        </w:tc>
      </w:tr>
      <w:tr w:rsidR="00674EAA" w:rsidRPr="00324988" w14:paraId="60B60C65" w14:textId="77777777" w:rsidTr="007047CC">
        <w:trPr>
          <w:trHeight w:val="590"/>
        </w:trPr>
        <w:tc>
          <w:tcPr>
            <w:tcW w:w="2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7B68AEDA" w14:textId="77777777" w:rsidR="00674EAA" w:rsidRPr="00324988" w:rsidRDefault="00674EAA" w:rsidP="007047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khaguere</w:t>
            </w:r>
            <w:proofErr w:type="spellEnd"/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191D7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t al</w:t>
            </w:r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 201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[57]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08D09C" w14:textId="77777777" w:rsidR="00674EAA" w:rsidRPr="00324988" w:rsidRDefault="00674EAA" w:rsidP="007047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igeria</w:t>
            </w:r>
          </w:p>
        </w:tc>
        <w:tc>
          <w:tcPr>
            <w:tcW w:w="6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37F4C5" w14:textId="77777777" w:rsidR="00674EAA" w:rsidRPr="00324988" w:rsidRDefault="00674EAA" w:rsidP="007047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utomated phone call and text reminders for childhood immunisations (PRIMM): a randomised controlled trial in Nigeria</w:t>
            </w:r>
          </w:p>
        </w:tc>
      </w:tr>
      <w:tr w:rsidR="00674EAA" w:rsidRPr="00324988" w14:paraId="4CB0E2E2" w14:textId="77777777" w:rsidTr="007047CC">
        <w:trPr>
          <w:trHeight w:val="590"/>
        </w:trPr>
        <w:tc>
          <w:tcPr>
            <w:tcW w:w="2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D9D9D9" w:fill="D9D9D9"/>
            <w:vAlign w:val="center"/>
            <w:hideMark/>
          </w:tcPr>
          <w:p w14:paraId="43066EEF" w14:textId="77777777" w:rsidR="00674EAA" w:rsidRPr="00324988" w:rsidRDefault="00674EAA" w:rsidP="007047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ze and Adeleye, 201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[58]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68DAA468" w14:textId="77777777" w:rsidR="00674EAA" w:rsidRPr="00324988" w:rsidRDefault="00674EAA" w:rsidP="007047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igeria</w:t>
            </w:r>
          </w:p>
        </w:tc>
        <w:tc>
          <w:tcPr>
            <w:tcW w:w="6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D9D9D9" w:fill="D9D9D9"/>
            <w:vAlign w:val="center"/>
            <w:hideMark/>
          </w:tcPr>
          <w:p w14:paraId="26E224F7" w14:textId="77777777" w:rsidR="00674EAA" w:rsidRPr="00324988" w:rsidRDefault="00674EAA" w:rsidP="007047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nhancing routine immunization performance using innovative technology in an urban area of Nigeria</w:t>
            </w:r>
          </w:p>
        </w:tc>
      </w:tr>
      <w:tr w:rsidR="00674EAA" w:rsidRPr="00324988" w14:paraId="06166093" w14:textId="77777777" w:rsidTr="007047CC">
        <w:trPr>
          <w:trHeight w:val="880"/>
        </w:trPr>
        <w:tc>
          <w:tcPr>
            <w:tcW w:w="2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38FCD90F" w14:textId="77777777" w:rsidR="00674EAA" w:rsidRPr="00324988" w:rsidRDefault="00674EAA" w:rsidP="007047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Gibson </w:t>
            </w:r>
            <w:r w:rsidRPr="00191D7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t al</w:t>
            </w:r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 201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[59]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1FEFF0" w14:textId="77777777" w:rsidR="00674EAA" w:rsidRPr="00324988" w:rsidRDefault="00674EAA" w:rsidP="007047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Kenya</w:t>
            </w:r>
          </w:p>
        </w:tc>
        <w:tc>
          <w:tcPr>
            <w:tcW w:w="6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449BB5" w14:textId="77777777" w:rsidR="00674EAA" w:rsidRPr="00324988" w:rsidRDefault="00674EAA" w:rsidP="007047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bile phone-delivered reminders and incentives to improve childhood immunisation coverage and timeliness in Kenya (M-SIMU): a cluster randomised controlled trial.</w:t>
            </w:r>
          </w:p>
        </w:tc>
      </w:tr>
      <w:tr w:rsidR="00674EAA" w:rsidRPr="00324988" w14:paraId="7B144112" w14:textId="77777777" w:rsidTr="007047CC">
        <w:trPr>
          <w:trHeight w:val="590"/>
        </w:trPr>
        <w:tc>
          <w:tcPr>
            <w:tcW w:w="2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23839795" w14:textId="77777777" w:rsidR="00674EAA" w:rsidRPr="00324988" w:rsidRDefault="00674EAA" w:rsidP="007047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Haji </w:t>
            </w:r>
            <w:r w:rsidRPr="00191D7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t al</w:t>
            </w:r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 201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[60]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0A5B011B" w14:textId="77777777" w:rsidR="00674EAA" w:rsidRPr="00324988" w:rsidRDefault="00674EAA" w:rsidP="007047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Kenya</w:t>
            </w:r>
          </w:p>
        </w:tc>
        <w:tc>
          <w:tcPr>
            <w:tcW w:w="6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D9D9D9" w:fill="D9D9D9"/>
            <w:vAlign w:val="center"/>
            <w:hideMark/>
          </w:tcPr>
          <w:p w14:paraId="60461158" w14:textId="77777777" w:rsidR="00674EAA" w:rsidRPr="00324988" w:rsidRDefault="00674EAA" w:rsidP="007047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ducing routine vaccination dropout rates: evaluating two interventions in three Kenyan districts, 2014</w:t>
            </w:r>
          </w:p>
        </w:tc>
      </w:tr>
      <w:tr w:rsidR="00674EAA" w:rsidRPr="00324988" w14:paraId="619C0223" w14:textId="77777777" w:rsidTr="007047CC">
        <w:trPr>
          <w:trHeight w:val="880"/>
        </w:trPr>
        <w:tc>
          <w:tcPr>
            <w:tcW w:w="2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53114327" w14:textId="77777777" w:rsidR="00674EAA" w:rsidRPr="00324988" w:rsidRDefault="00674EAA" w:rsidP="007047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Ibraheem </w:t>
            </w:r>
            <w:r w:rsidRPr="00191D7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t al</w:t>
            </w:r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 202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[61]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4A137F" w14:textId="77777777" w:rsidR="00674EAA" w:rsidRPr="00324988" w:rsidRDefault="00674EAA" w:rsidP="007047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igeria</w:t>
            </w:r>
          </w:p>
        </w:tc>
        <w:tc>
          <w:tcPr>
            <w:tcW w:w="6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DAD14B" w14:textId="77777777" w:rsidR="00674EAA" w:rsidRPr="00324988" w:rsidRDefault="00674EAA" w:rsidP="007047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ffects of call reminders, short message services (SMS) reminders, and SMS immunization facts on childhood routine vaccination timing and completion in Ilorin, Nigeria.</w:t>
            </w:r>
          </w:p>
        </w:tc>
      </w:tr>
      <w:tr w:rsidR="00674EAA" w:rsidRPr="00324988" w14:paraId="07C29F38" w14:textId="77777777" w:rsidTr="007047CC">
        <w:trPr>
          <w:trHeight w:val="880"/>
        </w:trPr>
        <w:tc>
          <w:tcPr>
            <w:tcW w:w="2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D9D9D9" w:fill="D9D9D9"/>
            <w:vAlign w:val="center"/>
            <w:hideMark/>
          </w:tcPr>
          <w:p w14:paraId="390AD507" w14:textId="77777777" w:rsidR="00674EAA" w:rsidRPr="00324988" w:rsidRDefault="00674EAA" w:rsidP="007047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Kawakatsu</w:t>
            </w:r>
            <w:proofErr w:type="spellEnd"/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191D7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t al</w:t>
            </w:r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 202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[62]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6F9B3EFD" w14:textId="77777777" w:rsidR="00674EAA" w:rsidRPr="00324988" w:rsidRDefault="00674EAA" w:rsidP="007047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igeria</w:t>
            </w:r>
          </w:p>
        </w:tc>
        <w:tc>
          <w:tcPr>
            <w:tcW w:w="6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D9D9D9" w:fill="D9D9D9"/>
            <w:vAlign w:val="center"/>
            <w:hideMark/>
          </w:tcPr>
          <w:p w14:paraId="31CC5AC2" w14:textId="77777777" w:rsidR="00674EAA" w:rsidRPr="00324988" w:rsidRDefault="00674EAA" w:rsidP="007047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st-effectiveness of SMS appointment reminders in increasing vaccination uptake in Lagos, Nigeria: A multi-</w:t>
            </w:r>
            <w:proofErr w:type="spellStart"/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entered</w:t>
            </w:r>
            <w:proofErr w:type="spellEnd"/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randomized controlled trial.</w:t>
            </w:r>
          </w:p>
        </w:tc>
      </w:tr>
      <w:tr w:rsidR="00674EAA" w:rsidRPr="00324988" w14:paraId="1E143E42" w14:textId="77777777" w:rsidTr="007047CC">
        <w:trPr>
          <w:trHeight w:val="590"/>
        </w:trPr>
        <w:tc>
          <w:tcPr>
            <w:tcW w:w="2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5062D98C" w14:textId="77777777" w:rsidR="00674EAA" w:rsidRPr="00324988" w:rsidRDefault="00674EAA" w:rsidP="007047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Oladepo </w:t>
            </w:r>
            <w:r w:rsidRPr="00191D7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t al</w:t>
            </w:r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 202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[63]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409E28" w14:textId="77777777" w:rsidR="00674EAA" w:rsidRPr="00324988" w:rsidRDefault="00674EAA" w:rsidP="007047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igeria</w:t>
            </w:r>
          </w:p>
        </w:tc>
        <w:tc>
          <w:tcPr>
            <w:tcW w:w="6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005D9D" w14:textId="77777777" w:rsidR="00674EAA" w:rsidRPr="00324988" w:rsidRDefault="00674EAA" w:rsidP="007047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utcome of reminder text messages intervention on completion of routine immunization in rural areas, Nigeria.</w:t>
            </w:r>
          </w:p>
        </w:tc>
      </w:tr>
      <w:tr w:rsidR="00674EAA" w:rsidRPr="00324988" w14:paraId="05D4C325" w14:textId="77777777" w:rsidTr="007047CC">
        <w:trPr>
          <w:trHeight w:val="590"/>
        </w:trPr>
        <w:tc>
          <w:tcPr>
            <w:tcW w:w="2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D9D9D9" w:fill="D9D9D9"/>
            <w:vAlign w:val="center"/>
            <w:hideMark/>
          </w:tcPr>
          <w:p w14:paraId="09A524F3" w14:textId="77777777" w:rsidR="00674EAA" w:rsidRPr="00324988" w:rsidRDefault="00674EAA" w:rsidP="007047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Sampson </w:t>
            </w:r>
            <w:r w:rsidRPr="00191D7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t al</w:t>
            </w:r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 202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[64]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1F872FE2" w14:textId="77777777" w:rsidR="00674EAA" w:rsidRPr="00324988" w:rsidRDefault="00674EAA" w:rsidP="007047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igeria</w:t>
            </w:r>
          </w:p>
        </w:tc>
        <w:tc>
          <w:tcPr>
            <w:tcW w:w="6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D9D9D9" w:fill="D9D9D9"/>
            <w:vAlign w:val="center"/>
            <w:hideMark/>
          </w:tcPr>
          <w:p w14:paraId="2044AE05" w14:textId="77777777" w:rsidR="00674EAA" w:rsidRPr="00324988" w:rsidRDefault="00674EAA" w:rsidP="007047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n assessment of the effectiveness of an electronic wristband in improving routine immunization timeliness and reducing drop-out</w:t>
            </w:r>
          </w:p>
        </w:tc>
      </w:tr>
      <w:tr w:rsidR="00674EAA" w:rsidRPr="00324988" w14:paraId="38B1F03C" w14:textId="77777777" w:rsidTr="007047CC">
        <w:trPr>
          <w:trHeight w:val="880"/>
        </w:trPr>
        <w:tc>
          <w:tcPr>
            <w:tcW w:w="2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4E4F274D" w14:textId="77777777" w:rsidR="00674EAA" w:rsidRPr="00324988" w:rsidRDefault="00674EAA" w:rsidP="007047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Schlumberger </w:t>
            </w:r>
            <w:r w:rsidRPr="00191D7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t al</w:t>
            </w:r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 201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[65]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A38C0A" w14:textId="77777777" w:rsidR="00674EAA" w:rsidRPr="00324988" w:rsidRDefault="00674EAA" w:rsidP="007047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urkina Faso</w:t>
            </w:r>
          </w:p>
        </w:tc>
        <w:tc>
          <w:tcPr>
            <w:tcW w:w="6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403806" w14:textId="77777777" w:rsidR="00674EAA" w:rsidRPr="00324988" w:rsidRDefault="00674EAA" w:rsidP="007047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ositive impact on the Expanded Program on Immunization when sending call-back SMS through a Computerized Immunization Register, Bobo Dioulasso (Burkina Faso)</w:t>
            </w:r>
          </w:p>
        </w:tc>
      </w:tr>
      <w:tr w:rsidR="00674EAA" w:rsidRPr="00324988" w14:paraId="4CE534D8" w14:textId="77777777" w:rsidTr="007047CC">
        <w:trPr>
          <w:trHeight w:val="570"/>
        </w:trPr>
        <w:tc>
          <w:tcPr>
            <w:tcW w:w="2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D9D9D9" w:fill="D9D9D9"/>
            <w:vAlign w:val="center"/>
            <w:hideMark/>
          </w:tcPr>
          <w:p w14:paraId="1D59EE2A" w14:textId="77777777" w:rsidR="00674EAA" w:rsidRPr="00324988" w:rsidRDefault="00674EAA" w:rsidP="007047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Yunusa </w:t>
            </w:r>
            <w:r w:rsidRPr="00191D7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t al</w:t>
            </w:r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 202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[66]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1E1275DC" w14:textId="77777777" w:rsidR="00674EAA" w:rsidRPr="00324988" w:rsidRDefault="00674EAA" w:rsidP="007047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igeria</w:t>
            </w:r>
          </w:p>
        </w:tc>
        <w:tc>
          <w:tcPr>
            <w:tcW w:w="6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D9D9D9" w:fill="D9D9D9"/>
            <w:vAlign w:val="center"/>
            <w:hideMark/>
          </w:tcPr>
          <w:p w14:paraId="45404007" w14:textId="77777777" w:rsidR="00674EAA" w:rsidRPr="00324988" w:rsidRDefault="00674EAA" w:rsidP="007047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ffect of mobile phone text message and call reminders in the completeness of pentavalent vaccines in Kano state, Nigeria.</w:t>
            </w:r>
          </w:p>
        </w:tc>
      </w:tr>
      <w:tr w:rsidR="00674EAA" w:rsidRPr="00324988" w14:paraId="465C70EC" w14:textId="77777777" w:rsidTr="007047CC">
        <w:trPr>
          <w:trHeight w:val="570"/>
        </w:trPr>
        <w:tc>
          <w:tcPr>
            <w:tcW w:w="2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10291651" w14:textId="77777777" w:rsidR="00674EAA" w:rsidRPr="00324988" w:rsidRDefault="00674EAA" w:rsidP="007047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Yunusa </w:t>
            </w:r>
            <w:r w:rsidRPr="00191D7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t al</w:t>
            </w:r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 202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[67]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49DEB8" w14:textId="77777777" w:rsidR="00674EAA" w:rsidRPr="00324988" w:rsidRDefault="00674EAA" w:rsidP="007047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igeria</w:t>
            </w:r>
          </w:p>
        </w:tc>
        <w:tc>
          <w:tcPr>
            <w:tcW w:w="6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F202A7" w14:textId="77777777" w:rsidR="00674EAA" w:rsidRPr="00324988" w:rsidRDefault="00674EAA" w:rsidP="007047C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2498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Utilization of Mobile Reminders in Improving the Completeness and Timeliness of Routine Childhood Immunization in Kano Metropolis, Nigeria: A Randomized Controlled Trial</w:t>
            </w:r>
          </w:p>
        </w:tc>
      </w:tr>
    </w:tbl>
    <w:p w14:paraId="6364E6AC" w14:textId="77777777" w:rsidR="00674EAA" w:rsidRPr="00DD3208" w:rsidRDefault="00674EAA" w:rsidP="00674EAA">
      <w:pPr>
        <w:tabs>
          <w:tab w:val="left" w:pos="1009"/>
        </w:tabs>
        <w:rPr>
          <w:b/>
          <w:bCs/>
          <w:sz w:val="20"/>
          <w:szCs w:val="20"/>
        </w:rPr>
      </w:pPr>
      <w:r w:rsidRPr="00DD3208">
        <w:rPr>
          <w:b/>
          <w:bCs/>
          <w:sz w:val="20"/>
          <w:szCs w:val="20"/>
        </w:rPr>
        <w:t>S4.1</w:t>
      </w:r>
      <w:r>
        <w:rPr>
          <w:b/>
          <w:bCs/>
          <w:sz w:val="20"/>
          <w:szCs w:val="20"/>
        </w:rPr>
        <w:t xml:space="preserve"> </w:t>
      </w:r>
      <w:r w:rsidRPr="008F08EA">
        <w:rPr>
          <w:sz w:val="20"/>
          <w:szCs w:val="20"/>
        </w:rPr>
        <w:t>The author and year, study location and title of the</w:t>
      </w:r>
      <w:r>
        <w:rPr>
          <w:sz w:val="20"/>
          <w:szCs w:val="20"/>
        </w:rPr>
        <w:t xml:space="preserve"> 14</w:t>
      </w:r>
      <w:r w:rsidRPr="008F08EA">
        <w:rPr>
          <w:sz w:val="20"/>
          <w:szCs w:val="20"/>
        </w:rPr>
        <w:t xml:space="preserve"> included studies.</w:t>
      </w:r>
      <w:r>
        <w:rPr>
          <w:b/>
          <w:bCs/>
          <w:sz w:val="20"/>
          <w:szCs w:val="20"/>
        </w:rPr>
        <w:t xml:space="preserve">  </w:t>
      </w:r>
    </w:p>
    <w:p w14:paraId="30F245A1" w14:textId="77777777" w:rsidR="00674EAA" w:rsidRDefault="00674EAA" w:rsidP="00674EAA"/>
    <w:p w14:paraId="5965EF9A" w14:textId="77777777" w:rsidR="00674EAA" w:rsidRDefault="00674EAA" w:rsidP="00674EAA">
      <w:pPr>
        <w:rPr>
          <w:b/>
          <w:bCs/>
          <w:sz w:val="20"/>
          <w:szCs w:val="20"/>
        </w:rPr>
      </w:pPr>
    </w:p>
    <w:p w14:paraId="36A5D70A" w14:textId="77777777" w:rsidR="00674EAA" w:rsidRDefault="00674EAA" w:rsidP="00674EAA">
      <w:pPr>
        <w:rPr>
          <w:b/>
          <w:bCs/>
          <w:sz w:val="20"/>
          <w:szCs w:val="20"/>
        </w:rPr>
      </w:pPr>
    </w:p>
    <w:p w14:paraId="13376A49" w14:textId="77777777" w:rsidR="00674EAA" w:rsidRDefault="00674EAA" w:rsidP="00674EAA">
      <w:pPr>
        <w:rPr>
          <w:b/>
          <w:bCs/>
          <w:sz w:val="20"/>
          <w:szCs w:val="20"/>
        </w:rPr>
      </w:pPr>
    </w:p>
    <w:p w14:paraId="4FF52937" w14:textId="77777777" w:rsidR="00674EAA" w:rsidRPr="0078005A" w:rsidRDefault="00674EAA" w:rsidP="00674EAA">
      <w:pPr>
        <w:rPr>
          <w:sz w:val="20"/>
          <w:szCs w:val="20"/>
        </w:rPr>
      </w:pPr>
      <w:r w:rsidRPr="004863D8">
        <w:rPr>
          <w:b/>
          <w:bCs/>
          <w:sz w:val="20"/>
          <w:szCs w:val="20"/>
        </w:rPr>
        <w:lastRenderedPageBreak/>
        <w:t>S4.2</w:t>
      </w:r>
      <w:r>
        <w:rPr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>Description of mHealth/DH intervention-types subgroup and which studies are included in each.</w:t>
      </w:r>
    </w:p>
    <w:tbl>
      <w:tblPr>
        <w:tblStyle w:val="TableGrid"/>
        <w:tblW w:w="10916" w:type="dxa"/>
        <w:tblInd w:w="-998" w:type="dxa"/>
        <w:tblLook w:val="04A0" w:firstRow="1" w:lastRow="0" w:firstColumn="1" w:lastColumn="0" w:noHBand="0" w:noVBand="1"/>
      </w:tblPr>
      <w:tblGrid>
        <w:gridCol w:w="2978"/>
        <w:gridCol w:w="4111"/>
        <w:gridCol w:w="3827"/>
      </w:tblGrid>
      <w:tr w:rsidR="00674EAA" w14:paraId="4E2619D3" w14:textId="77777777" w:rsidTr="007047CC">
        <w:tc>
          <w:tcPr>
            <w:tcW w:w="2978" w:type="dxa"/>
          </w:tcPr>
          <w:p w14:paraId="0B3B13C0" w14:textId="77777777" w:rsidR="00674EAA" w:rsidRPr="00D15EA1" w:rsidRDefault="00674EAA" w:rsidP="007047CC">
            <w:pPr>
              <w:rPr>
                <w:b/>
                <w:bCs/>
              </w:rPr>
            </w:pPr>
            <w:r w:rsidRPr="00D15EA1">
              <w:rPr>
                <w:b/>
                <w:bCs/>
              </w:rPr>
              <w:t>mHealth/DH Intervention</w:t>
            </w:r>
            <w:r>
              <w:rPr>
                <w:b/>
                <w:bCs/>
              </w:rPr>
              <w:t xml:space="preserve">-type Subgroup </w:t>
            </w:r>
            <w:r w:rsidRPr="00D15EA1">
              <w:rPr>
                <w:b/>
                <w:bCs/>
              </w:rPr>
              <w:t>Investigated</w:t>
            </w:r>
          </w:p>
        </w:tc>
        <w:tc>
          <w:tcPr>
            <w:tcW w:w="4111" w:type="dxa"/>
          </w:tcPr>
          <w:p w14:paraId="74716E62" w14:textId="77777777" w:rsidR="00674EAA" w:rsidRPr="00D15EA1" w:rsidRDefault="00674EAA" w:rsidP="007047CC">
            <w:pPr>
              <w:rPr>
                <w:b/>
                <w:bCs/>
              </w:rPr>
            </w:pPr>
            <w:r w:rsidRPr="00D15EA1">
              <w:rPr>
                <w:b/>
                <w:bCs/>
              </w:rPr>
              <w:t>Definition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3827" w:type="dxa"/>
          </w:tcPr>
          <w:p w14:paraId="3EA4AA4D" w14:textId="77777777" w:rsidR="00674EAA" w:rsidRPr="00D15EA1" w:rsidRDefault="00674EAA" w:rsidP="007047CC">
            <w:pPr>
              <w:rPr>
                <w:b/>
                <w:bCs/>
              </w:rPr>
            </w:pPr>
            <w:r>
              <w:rPr>
                <w:b/>
                <w:bCs/>
              </w:rPr>
              <w:t>Which Included Studies Are Related to Each Category</w:t>
            </w:r>
          </w:p>
        </w:tc>
      </w:tr>
      <w:tr w:rsidR="00674EAA" w14:paraId="7DE7E588" w14:textId="77777777" w:rsidTr="007047CC">
        <w:tc>
          <w:tcPr>
            <w:tcW w:w="2978" w:type="dxa"/>
          </w:tcPr>
          <w:p w14:paraId="26B982EE" w14:textId="77777777" w:rsidR="00674EAA" w:rsidRDefault="00674EAA" w:rsidP="007047CC">
            <w:r>
              <w:t>SMS-Only Appointment Reminders</w:t>
            </w:r>
          </w:p>
        </w:tc>
        <w:tc>
          <w:tcPr>
            <w:tcW w:w="4111" w:type="dxa"/>
          </w:tcPr>
          <w:p w14:paraId="35E09EAE" w14:textId="77777777" w:rsidR="00674EAA" w:rsidRDefault="00674EAA" w:rsidP="007047CC">
            <w:r>
              <w:t xml:space="preserve">Interventions that only comprised SMS appointment reminders. For example, Ibraheem </w:t>
            </w:r>
            <w:r w:rsidRPr="00191D7B">
              <w:rPr>
                <w:i/>
                <w:iCs/>
              </w:rPr>
              <w:t>et al</w:t>
            </w:r>
            <w:r>
              <w:t xml:space="preserve"> (2021) sent this SMS to participants: </w:t>
            </w:r>
            <w:r w:rsidRPr="00E569E1">
              <w:t>“Dear parent, your child is due for the next vaccines tomorrow. Please bring your child for vaccination at the hospital at 8 am. Thank you.”</w:t>
            </w:r>
            <w:r>
              <w:t xml:space="preserve"> </w:t>
            </w:r>
            <w:r w:rsidRPr="00AA3024">
              <w:t>[</w:t>
            </w:r>
            <w:r>
              <w:t>61</w:t>
            </w:r>
            <w:r w:rsidRPr="00AA3024">
              <w:t>]</w:t>
            </w:r>
            <w:r>
              <w:t>.</w:t>
            </w:r>
          </w:p>
          <w:p w14:paraId="05345839" w14:textId="77777777" w:rsidR="00674EAA" w:rsidRDefault="00674EAA" w:rsidP="007047CC"/>
        </w:tc>
        <w:tc>
          <w:tcPr>
            <w:tcW w:w="3827" w:type="dxa"/>
          </w:tcPr>
          <w:p w14:paraId="44294279" w14:textId="77777777" w:rsidR="00674EAA" w:rsidRDefault="00674EAA" w:rsidP="007047CC">
            <w:r>
              <w:t xml:space="preserve">Seven studies included SMS-only interventions: </w:t>
            </w:r>
            <w:r w:rsidRPr="00AF599C">
              <w:t>Eze and Adeleye</w:t>
            </w:r>
            <w:r>
              <w:t xml:space="preserve"> (</w:t>
            </w:r>
            <w:r w:rsidRPr="00AF599C">
              <w:t>2015</w:t>
            </w:r>
            <w:r>
              <w:t xml:space="preserve">) [58], </w:t>
            </w:r>
            <w:r w:rsidRPr="00E569E1">
              <w:t xml:space="preserve">Gibson </w:t>
            </w:r>
            <w:r w:rsidRPr="00191D7B">
              <w:rPr>
                <w:i/>
                <w:iCs/>
              </w:rPr>
              <w:t>et al</w:t>
            </w:r>
            <w:r w:rsidRPr="00E569E1">
              <w:t xml:space="preserve"> </w:t>
            </w:r>
            <w:r>
              <w:t>(</w:t>
            </w:r>
            <w:r w:rsidRPr="00E569E1">
              <w:t>2017</w:t>
            </w:r>
            <w:r>
              <w:t xml:space="preserve">) [59], </w:t>
            </w:r>
            <w:r w:rsidRPr="00AF599C">
              <w:t>Haji et al</w:t>
            </w:r>
            <w:r>
              <w:t xml:space="preserve"> (</w:t>
            </w:r>
            <w:r w:rsidRPr="00AF599C">
              <w:t>2016</w:t>
            </w:r>
            <w:r>
              <w:t>) [60],</w:t>
            </w:r>
            <w:r w:rsidRPr="00AF599C">
              <w:t xml:space="preserve"> Ibraheem et al</w:t>
            </w:r>
            <w:r>
              <w:t xml:space="preserve"> (</w:t>
            </w:r>
            <w:r w:rsidRPr="00AF599C">
              <w:t>2021</w:t>
            </w:r>
            <w:r>
              <w:t>) [61],</w:t>
            </w:r>
            <w:r w:rsidRPr="00AF599C">
              <w:t xml:space="preserve"> </w:t>
            </w:r>
            <w:proofErr w:type="spellStart"/>
            <w:r w:rsidRPr="00AF599C">
              <w:t>Kawakatsu</w:t>
            </w:r>
            <w:proofErr w:type="spellEnd"/>
            <w:r w:rsidRPr="00AF599C">
              <w:t xml:space="preserve"> et al</w:t>
            </w:r>
            <w:r>
              <w:t xml:space="preserve"> (</w:t>
            </w:r>
            <w:r w:rsidRPr="00AF599C">
              <w:t>2020</w:t>
            </w:r>
            <w:r>
              <w:t xml:space="preserve">) [62], </w:t>
            </w:r>
            <w:r w:rsidRPr="00E569E1">
              <w:t xml:space="preserve">Schlumberger </w:t>
            </w:r>
            <w:r w:rsidRPr="00191D7B">
              <w:rPr>
                <w:i/>
                <w:iCs/>
              </w:rPr>
              <w:t>et al</w:t>
            </w:r>
            <w:r>
              <w:rPr>
                <w:i/>
                <w:iCs/>
              </w:rPr>
              <w:t xml:space="preserve"> </w:t>
            </w:r>
            <w:r>
              <w:t>(</w:t>
            </w:r>
            <w:r w:rsidRPr="00E569E1">
              <w:t>2015</w:t>
            </w:r>
            <w:r>
              <w:t xml:space="preserve">) [65], </w:t>
            </w:r>
            <w:r w:rsidRPr="00E569E1">
              <w:t xml:space="preserve">Yunusa </w:t>
            </w:r>
            <w:r w:rsidRPr="00191D7B">
              <w:rPr>
                <w:i/>
                <w:iCs/>
              </w:rPr>
              <w:t>et al</w:t>
            </w:r>
            <w:r w:rsidRPr="00E569E1">
              <w:t xml:space="preserve"> </w:t>
            </w:r>
            <w:r>
              <w:t>(</w:t>
            </w:r>
            <w:r w:rsidRPr="00E569E1">
              <w:t>2022</w:t>
            </w:r>
            <w:r>
              <w:t>) [66].</w:t>
            </w:r>
          </w:p>
        </w:tc>
      </w:tr>
      <w:tr w:rsidR="00674EAA" w14:paraId="4E08E910" w14:textId="77777777" w:rsidTr="007047CC">
        <w:trPr>
          <w:trHeight w:val="2395"/>
        </w:trPr>
        <w:tc>
          <w:tcPr>
            <w:tcW w:w="2978" w:type="dxa"/>
          </w:tcPr>
          <w:p w14:paraId="445DA0D8" w14:textId="77777777" w:rsidR="00674EAA" w:rsidRDefault="00674EAA" w:rsidP="007047CC">
            <w:r>
              <w:t>‘SMS-</w:t>
            </w:r>
            <w:proofErr w:type="spellStart"/>
            <w:r>
              <w:t>Plus’</w:t>
            </w:r>
            <w:proofErr w:type="spellEnd"/>
            <w:r>
              <w:t xml:space="preserve"> Interventions</w:t>
            </w:r>
          </w:p>
        </w:tc>
        <w:tc>
          <w:tcPr>
            <w:tcW w:w="4111" w:type="dxa"/>
          </w:tcPr>
          <w:p w14:paraId="56F063D8" w14:textId="77777777" w:rsidR="00674EAA" w:rsidRDefault="00674EAA" w:rsidP="007047CC">
            <w:r>
              <w:t>These are SMS appointment reminder messages that have been ‘enhanced’. Either in combination with small cash incentives or provided additional info such as educational messages about immunisations.</w:t>
            </w:r>
          </w:p>
        </w:tc>
        <w:tc>
          <w:tcPr>
            <w:tcW w:w="3827" w:type="dxa"/>
          </w:tcPr>
          <w:p w14:paraId="5F334C74" w14:textId="77777777" w:rsidR="00674EAA" w:rsidRDefault="00674EAA" w:rsidP="007047CC">
            <w:r w:rsidRPr="00C20D74">
              <w:t>Three studies were classed as ‘SMS-</w:t>
            </w:r>
            <w:proofErr w:type="spellStart"/>
            <w:r w:rsidRPr="00C20D74">
              <w:t>Plus’</w:t>
            </w:r>
            <w:proofErr w:type="spellEnd"/>
            <w:r w:rsidRPr="00C20D74">
              <w:t xml:space="preserve"> interventions</w:t>
            </w:r>
            <w:r>
              <w:t xml:space="preserve">: </w:t>
            </w:r>
            <w:r w:rsidRPr="00C20D74">
              <w:t xml:space="preserve">Gibson </w:t>
            </w:r>
            <w:r w:rsidRPr="00191D7B">
              <w:rPr>
                <w:i/>
                <w:iCs/>
              </w:rPr>
              <w:t>et al</w:t>
            </w:r>
            <w:r>
              <w:rPr>
                <w:i/>
                <w:iCs/>
              </w:rPr>
              <w:t xml:space="preserve"> </w:t>
            </w:r>
            <w:r>
              <w:t>(2</w:t>
            </w:r>
            <w:r w:rsidRPr="00C20D74">
              <w:t>017</w:t>
            </w:r>
            <w:r>
              <w:t>) [59],</w:t>
            </w:r>
            <w:r w:rsidRPr="00C20D74">
              <w:t xml:space="preserve"> Ibraheem </w:t>
            </w:r>
            <w:r w:rsidRPr="00191D7B">
              <w:rPr>
                <w:i/>
                <w:iCs/>
              </w:rPr>
              <w:t>et al</w:t>
            </w:r>
            <w:r w:rsidRPr="00C20D74">
              <w:t xml:space="preserve"> </w:t>
            </w:r>
            <w:r>
              <w:t>(</w:t>
            </w:r>
            <w:r w:rsidRPr="00C20D74">
              <w:t>2021</w:t>
            </w:r>
            <w:r>
              <w:t>) [61],</w:t>
            </w:r>
            <w:r w:rsidRPr="00C20D74">
              <w:t xml:space="preserve"> Oladepo </w:t>
            </w:r>
            <w:r w:rsidRPr="00191D7B">
              <w:rPr>
                <w:i/>
                <w:iCs/>
              </w:rPr>
              <w:t>et al</w:t>
            </w:r>
            <w:r w:rsidRPr="00C20D74">
              <w:t xml:space="preserve"> </w:t>
            </w:r>
            <w:r>
              <w:t>(</w:t>
            </w:r>
            <w:r w:rsidRPr="00C20D74">
              <w:t>2020)</w:t>
            </w:r>
            <w:r>
              <w:t xml:space="preserve"> [63]</w:t>
            </w:r>
            <w:r w:rsidRPr="00C20D74">
              <w:t>.</w:t>
            </w:r>
            <w:r>
              <w:t xml:space="preserve"> </w:t>
            </w:r>
            <w:r w:rsidRPr="00F206B3">
              <w:t xml:space="preserve">Gibson </w:t>
            </w:r>
            <w:r w:rsidRPr="00191D7B">
              <w:rPr>
                <w:i/>
                <w:iCs/>
              </w:rPr>
              <w:t>et al</w:t>
            </w:r>
            <w:r w:rsidRPr="00F206B3">
              <w:t xml:space="preserve"> (2017) </w:t>
            </w:r>
            <w:r>
              <w:t xml:space="preserve">combined SMS with 75KES (Group B) and 200KES (Group C). Participants in </w:t>
            </w:r>
            <w:r w:rsidRPr="00F206B3">
              <w:t xml:space="preserve">Oladepo </w:t>
            </w:r>
            <w:r w:rsidRPr="00191D7B">
              <w:rPr>
                <w:i/>
                <w:iCs/>
              </w:rPr>
              <w:t>et al</w:t>
            </w:r>
            <w:r w:rsidRPr="00F206B3">
              <w:t xml:space="preserve"> (2020) and Group C</w:t>
            </w:r>
            <w:r>
              <w:t xml:space="preserve"> in</w:t>
            </w:r>
            <w:r w:rsidRPr="00F206B3">
              <w:t xml:space="preserve"> Ibraheem </w:t>
            </w:r>
            <w:r w:rsidRPr="00191D7B">
              <w:rPr>
                <w:i/>
                <w:iCs/>
              </w:rPr>
              <w:t>et al</w:t>
            </w:r>
            <w:r w:rsidRPr="00F206B3">
              <w:t xml:space="preserve"> (2021),</w:t>
            </w:r>
            <w:r>
              <w:t xml:space="preserve"> </w:t>
            </w:r>
            <w:r w:rsidRPr="00F206B3">
              <w:t xml:space="preserve">received </w:t>
            </w:r>
            <w:r>
              <w:t xml:space="preserve">educational </w:t>
            </w:r>
            <w:r w:rsidRPr="00F206B3">
              <w:t>SMS messages.</w:t>
            </w:r>
          </w:p>
        </w:tc>
      </w:tr>
      <w:tr w:rsidR="00674EAA" w14:paraId="50926FBF" w14:textId="77777777" w:rsidTr="007047CC">
        <w:tc>
          <w:tcPr>
            <w:tcW w:w="2978" w:type="dxa"/>
          </w:tcPr>
          <w:p w14:paraId="46E1EC5E" w14:textId="77777777" w:rsidR="00674EAA" w:rsidRDefault="00674EAA" w:rsidP="007047CC">
            <w:r>
              <w:t>‘</w:t>
            </w:r>
            <w:r w:rsidRPr="001308B8">
              <w:t xml:space="preserve">SMS and/or </w:t>
            </w:r>
            <w:r>
              <w:t>V</w:t>
            </w:r>
            <w:r w:rsidRPr="001308B8">
              <w:t xml:space="preserve">oice </w:t>
            </w:r>
            <w:r>
              <w:t>M</w:t>
            </w:r>
            <w:r w:rsidRPr="001308B8">
              <w:t xml:space="preserve">essages or </w:t>
            </w:r>
            <w:r>
              <w:t>P</w:t>
            </w:r>
            <w:r w:rsidRPr="001308B8">
              <w:t xml:space="preserve">hone </w:t>
            </w:r>
            <w:r>
              <w:t>C</w:t>
            </w:r>
            <w:r w:rsidRPr="001308B8">
              <w:t>alls</w:t>
            </w:r>
            <w:r>
              <w:t>’</w:t>
            </w:r>
          </w:p>
        </w:tc>
        <w:tc>
          <w:tcPr>
            <w:tcW w:w="4111" w:type="dxa"/>
          </w:tcPr>
          <w:p w14:paraId="6435BF04" w14:textId="77777777" w:rsidR="00674EAA" w:rsidRDefault="00674EAA" w:rsidP="007047CC">
            <w:r w:rsidRPr="001308B8">
              <w:t>This subgroup refers to SMS appointment reminders either in conjunction with a voice-based component (voice message or phone call), or participants were given the choice between receiving SMS or voice message (allowing recipients to hear reminder).</w:t>
            </w:r>
          </w:p>
        </w:tc>
        <w:tc>
          <w:tcPr>
            <w:tcW w:w="3827" w:type="dxa"/>
          </w:tcPr>
          <w:p w14:paraId="7CEDF9BB" w14:textId="77777777" w:rsidR="00674EAA" w:rsidRDefault="00674EAA" w:rsidP="007047CC">
            <w:r w:rsidRPr="001308B8">
              <w:t>Three studies were included in this subgroup</w:t>
            </w:r>
            <w:r>
              <w:t>:</w:t>
            </w:r>
            <w:r w:rsidRPr="001308B8">
              <w:t xml:space="preserve"> </w:t>
            </w:r>
            <w:proofErr w:type="spellStart"/>
            <w:r w:rsidRPr="001308B8">
              <w:t>Dissieka</w:t>
            </w:r>
            <w:proofErr w:type="spellEnd"/>
            <w:r w:rsidRPr="001308B8">
              <w:t xml:space="preserve"> </w:t>
            </w:r>
            <w:r w:rsidRPr="00191D7B">
              <w:rPr>
                <w:i/>
                <w:iCs/>
              </w:rPr>
              <w:t>et al</w:t>
            </w:r>
            <w:r>
              <w:rPr>
                <w:i/>
                <w:iCs/>
              </w:rPr>
              <w:t xml:space="preserve"> </w:t>
            </w:r>
            <w:r>
              <w:t>(</w:t>
            </w:r>
            <w:r w:rsidRPr="001308B8">
              <w:t>2019</w:t>
            </w:r>
            <w:r>
              <w:t>) [58],</w:t>
            </w:r>
            <w:r w:rsidRPr="001308B8">
              <w:t xml:space="preserve"> </w:t>
            </w:r>
            <w:proofErr w:type="spellStart"/>
            <w:r w:rsidRPr="001308B8">
              <w:t>Ekhaguere</w:t>
            </w:r>
            <w:proofErr w:type="spellEnd"/>
            <w:r w:rsidRPr="001308B8">
              <w:t xml:space="preserve"> </w:t>
            </w:r>
            <w:r w:rsidRPr="00191D7B">
              <w:rPr>
                <w:i/>
                <w:iCs/>
              </w:rPr>
              <w:t>et al</w:t>
            </w:r>
            <w:r>
              <w:rPr>
                <w:i/>
                <w:iCs/>
              </w:rPr>
              <w:t xml:space="preserve"> </w:t>
            </w:r>
            <w:r>
              <w:t>(</w:t>
            </w:r>
            <w:r w:rsidRPr="001308B8">
              <w:t>2019</w:t>
            </w:r>
            <w:r>
              <w:t>) [57],</w:t>
            </w:r>
            <w:r w:rsidRPr="001308B8">
              <w:t xml:space="preserve"> Yunusa </w:t>
            </w:r>
            <w:r w:rsidRPr="00191D7B">
              <w:rPr>
                <w:i/>
                <w:iCs/>
              </w:rPr>
              <w:t>et al</w:t>
            </w:r>
            <w:r w:rsidRPr="001308B8">
              <w:t xml:space="preserve"> </w:t>
            </w:r>
            <w:r>
              <w:t>(</w:t>
            </w:r>
            <w:r w:rsidRPr="001308B8">
              <w:t>2024)</w:t>
            </w:r>
            <w:r>
              <w:t xml:space="preserve"> [67]</w:t>
            </w:r>
            <w:r w:rsidRPr="001308B8">
              <w:t>.</w:t>
            </w:r>
            <w:r>
              <w:t xml:space="preserve"> </w:t>
            </w:r>
            <w:proofErr w:type="spellStart"/>
            <w:r w:rsidRPr="001308B8">
              <w:t>Dissieka</w:t>
            </w:r>
            <w:proofErr w:type="spellEnd"/>
            <w:r w:rsidRPr="001308B8">
              <w:t xml:space="preserve"> </w:t>
            </w:r>
            <w:r w:rsidRPr="00191D7B">
              <w:rPr>
                <w:i/>
                <w:iCs/>
              </w:rPr>
              <w:t>et al</w:t>
            </w:r>
            <w:r w:rsidRPr="001308B8">
              <w:t xml:space="preserve"> (2019) offered the choice of receiving SMS or voice message reminders</w:t>
            </w:r>
            <w:r>
              <w:t xml:space="preserve">. </w:t>
            </w:r>
            <w:proofErr w:type="spellStart"/>
            <w:r>
              <w:t>Ekhaguere</w:t>
            </w:r>
            <w:proofErr w:type="spellEnd"/>
            <w:r>
              <w:t xml:space="preserve"> </w:t>
            </w:r>
            <w:r w:rsidRPr="00191D7B">
              <w:rPr>
                <w:i/>
                <w:iCs/>
              </w:rPr>
              <w:t>et al</w:t>
            </w:r>
            <w:r>
              <w:t xml:space="preserve"> (2019) combined SMS and voice messages, and Yunusa </w:t>
            </w:r>
            <w:r w:rsidRPr="00191D7B">
              <w:rPr>
                <w:i/>
                <w:iCs/>
              </w:rPr>
              <w:t>et al</w:t>
            </w:r>
            <w:r>
              <w:t xml:space="preserve"> (2024) combined SMS with phone calls.</w:t>
            </w:r>
          </w:p>
        </w:tc>
      </w:tr>
      <w:tr w:rsidR="00674EAA" w14:paraId="29225B64" w14:textId="77777777" w:rsidTr="007047CC">
        <w:tc>
          <w:tcPr>
            <w:tcW w:w="2978" w:type="dxa"/>
          </w:tcPr>
          <w:p w14:paraId="1CD5D31F" w14:textId="77777777" w:rsidR="00674EAA" w:rsidRDefault="00674EAA" w:rsidP="007047CC">
            <w:r>
              <w:t>‘</w:t>
            </w:r>
            <w:r w:rsidRPr="001308B8">
              <w:t xml:space="preserve">Phone </w:t>
            </w:r>
            <w:r>
              <w:t>C</w:t>
            </w:r>
            <w:r w:rsidRPr="001308B8">
              <w:t>all</w:t>
            </w:r>
            <w:r>
              <w:t xml:space="preserve">-Only </w:t>
            </w:r>
            <w:r w:rsidRPr="001308B8">
              <w:t>reminders</w:t>
            </w:r>
            <w:r>
              <w:t>’</w:t>
            </w:r>
          </w:p>
        </w:tc>
        <w:tc>
          <w:tcPr>
            <w:tcW w:w="4111" w:type="dxa"/>
          </w:tcPr>
          <w:p w14:paraId="521112D8" w14:textId="77777777" w:rsidR="00674EAA" w:rsidRDefault="00674EAA" w:rsidP="007047CC">
            <w:r>
              <w:t xml:space="preserve">These involved mothers/caregivers being called to remind them </w:t>
            </w:r>
            <w:r w:rsidRPr="003A174E">
              <w:t>about their child’s upcoming immunisations</w:t>
            </w:r>
            <w:r>
              <w:t xml:space="preserve"> (solely voice-based).</w:t>
            </w:r>
          </w:p>
        </w:tc>
        <w:tc>
          <w:tcPr>
            <w:tcW w:w="3827" w:type="dxa"/>
          </w:tcPr>
          <w:p w14:paraId="740CC65A" w14:textId="77777777" w:rsidR="00674EAA" w:rsidRDefault="00674EAA" w:rsidP="007047CC">
            <w:r>
              <w:t xml:space="preserve">Three studies were included in this subgroup: </w:t>
            </w:r>
            <w:r w:rsidRPr="00AB3313">
              <w:t xml:space="preserve">Brown and Oluwatosin </w:t>
            </w:r>
            <w:r>
              <w:t>(</w:t>
            </w:r>
            <w:r w:rsidRPr="00AB3313">
              <w:t>2017</w:t>
            </w:r>
            <w:r>
              <w:t>) [54],</w:t>
            </w:r>
            <w:r w:rsidRPr="00AB3313">
              <w:t xml:space="preserve"> Brown </w:t>
            </w:r>
            <w:r w:rsidRPr="00191D7B">
              <w:rPr>
                <w:i/>
                <w:iCs/>
              </w:rPr>
              <w:t>et al</w:t>
            </w:r>
            <w:r w:rsidRPr="00AB3313">
              <w:t xml:space="preserve"> </w:t>
            </w:r>
            <w:r>
              <w:t>(</w:t>
            </w:r>
            <w:r w:rsidRPr="00AB3313">
              <w:t>2016</w:t>
            </w:r>
            <w:r>
              <w:t>) [55],</w:t>
            </w:r>
            <w:r w:rsidRPr="00AB3313">
              <w:t xml:space="preserve"> Ibraheem </w:t>
            </w:r>
            <w:r w:rsidRPr="00191D7B">
              <w:rPr>
                <w:i/>
                <w:iCs/>
              </w:rPr>
              <w:t>et al</w:t>
            </w:r>
            <w:r>
              <w:rPr>
                <w:i/>
                <w:iCs/>
              </w:rPr>
              <w:t xml:space="preserve"> </w:t>
            </w:r>
            <w:r>
              <w:t>(2</w:t>
            </w:r>
            <w:r w:rsidRPr="00AB3313">
              <w:t>021</w:t>
            </w:r>
            <w:r>
              <w:t xml:space="preserve">) [61]. </w:t>
            </w:r>
            <w:r w:rsidRPr="00AB3313">
              <w:t xml:space="preserve">Brown and Oluwatosin (2017), Group A in Brown </w:t>
            </w:r>
            <w:r w:rsidRPr="00191D7B">
              <w:rPr>
                <w:i/>
                <w:iCs/>
              </w:rPr>
              <w:t>et al</w:t>
            </w:r>
            <w:r w:rsidRPr="00AB3313">
              <w:t xml:space="preserve"> (2016) and Group A in Ibraheem </w:t>
            </w:r>
            <w:r w:rsidRPr="00191D7B">
              <w:rPr>
                <w:i/>
                <w:iCs/>
              </w:rPr>
              <w:t>et al</w:t>
            </w:r>
            <w:r w:rsidRPr="00AB3313">
              <w:t xml:space="preserve"> (2021) solely investigated phone call reminders.</w:t>
            </w:r>
            <w:r>
              <w:t xml:space="preserve"> </w:t>
            </w:r>
            <w:r w:rsidRPr="00AB3313">
              <w:t xml:space="preserve">Group C in Brown </w:t>
            </w:r>
            <w:r w:rsidRPr="00191D7B">
              <w:rPr>
                <w:i/>
                <w:iCs/>
              </w:rPr>
              <w:t>et al</w:t>
            </w:r>
            <w:r w:rsidRPr="00AB3313">
              <w:t xml:space="preserve"> (2016) investigated phone call reminders combined with specialist vaccinator/HCW training</w:t>
            </w:r>
            <w:r>
              <w:t xml:space="preserve"> (not mHealth)</w:t>
            </w:r>
          </w:p>
        </w:tc>
      </w:tr>
      <w:tr w:rsidR="00674EAA" w14:paraId="1221F918" w14:textId="77777777" w:rsidTr="007047CC">
        <w:tc>
          <w:tcPr>
            <w:tcW w:w="2978" w:type="dxa"/>
          </w:tcPr>
          <w:p w14:paraId="2618C600" w14:textId="77777777" w:rsidR="00674EAA" w:rsidRDefault="00674EAA" w:rsidP="007047CC">
            <w:r>
              <w:t>‘</w:t>
            </w:r>
            <w:r w:rsidRPr="001308B8">
              <w:t xml:space="preserve">Wearable </w:t>
            </w:r>
            <w:r>
              <w:t>E</w:t>
            </w:r>
            <w:r w:rsidRPr="001308B8">
              <w:t xml:space="preserve">lectronic </w:t>
            </w:r>
            <w:r>
              <w:t>I</w:t>
            </w:r>
            <w:r w:rsidRPr="001308B8">
              <w:t xml:space="preserve">mmunisation </w:t>
            </w:r>
            <w:r>
              <w:t>A</w:t>
            </w:r>
            <w:r w:rsidRPr="001308B8">
              <w:t xml:space="preserve">lert </w:t>
            </w:r>
            <w:r>
              <w:t>W</w:t>
            </w:r>
            <w:r w:rsidRPr="001308B8">
              <w:t>ristband</w:t>
            </w:r>
            <w:r>
              <w:t>’</w:t>
            </w:r>
          </w:p>
        </w:tc>
        <w:tc>
          <w:tcPr>
            <w:tcW w:w="4111" w:type="dxa"/>
          </w:tcPr>
          <w:p w14:paraId="1F70AA18" w14:textId="77777777" w:rsidR="00674EAA" w:rsidRDefault="00674EAA" w:rsidP="007047CC">
            <w:r>
              <w:t xml:space="preserve">This was a </w:t>
            </w:r>
            <w:r w:rsidRPr="0095364D">
              <w:t>wearable electronic wristband worn by mother/caregivers</w:t>
            </w:r>
            <w:r>
              <w:t xml:space="preserve">; it </w:t>
            </w:r>
            <w:r w:rsidRPr="0095364D">
              <w:t>was digitally programmed to flash in the lead up to the day of a child’s immunisation appointment.</w:t>
            </w:r>
            <w:r>
              <w:t xml:space="preserve"> </w:t>
            </w:r>
            <w:r w:rsidRPr="0095364D">
              <w:t>The flashing red light could be easily spotted in the mother/caregivers’ hands</w:t>
            </w:r>
            <w:r>
              <w:t>. I</w:t>
            </w:r>
            <w:r w:rsidRPr="0095364D">
              <w:t>t flashed five times throughout the intervention, at week 0, week 6</w:t>
            </w:r>
            <w:r>
              <w:t xml:space="preserve"> (Penta1), week 10 (Penta2), week 14 (Penta3) and 9months.</w:t>
            </w:r>
          </w:p>
        </w:tc>
        <w:tc>
          <w:tcPr>
            <w:tcW w:w="3827" w:type="dxa"/>
          </w:tcPr>
          <w:p w14:paraId="403A281F" w14:textId="77777777" w:rsidR="00674EAA" w:rsidRDefault="00674EAA" w:rsidP="007047CC">
            <w:r>
              <w:t xml:space="preserve">Only Sampson </w:t>
            </w:r>
            <w:r w:rsidRPr="00191D7B">
              <w:rPr>
                <w:i/>
                <w:iCs/>
              </w:rPr>
              <w:t>et al</w:t>
            </w:r>
            <w:r>
              <w:t xml:space="preserve"> (2023) [64].</w:t>
            </w:r>
          </w:p>
        </w:tc>
      </w:tr>
    </w:tbl>
    <w:p w14:paraId="31C3F0CE" w14:textId="77777777" w:rsidR="00B055CE" w:rsidRDefault="00B055CE" w:rsidP="00DF6FB2"/>
    <w:sectPr w:rsidR="00B055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EAA"/>
    <w:rsid w:val="00184851"/>
    <w:rsid w:val="00674EAA"/>
    <w:rsid w:val="009B2FAC"/>
    <w:rsid w:val="00B055CE"/>
    <w:rsid w:val="00DF6FB2"/>
    <w:rsid w:val="00E40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7C676"/>
  <w15:chartTrackingRefBased/>
  <w15:docId w15:val="{621C3CA4-6CCF-4B5A-A5E7-EEDD497A7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EAA"/>
  </w:style>
  <w:style w:type="paragraph" w:styleId="Heading1">
    <w:name w:val="heading 1"/>
    <w:basedOn w:val="Normal"/>
    <w:next w:val="Normal"/>
    <w:link w:val="Heading1Char"/>
    <w:uiPriority w:val="9"/>
    <w:qFormat/>
    <w:rsid w:val="00674E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4E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4E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4E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4E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4E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4E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4E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4E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4E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4E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4E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4E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4E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4E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4E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4E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4E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4E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4E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4E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4E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4E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4E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4E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4E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4E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4E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4E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74E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35</Words>
  <Characters>4766</Characters>
  <Application>Microsoft Office Word</Application>
  <DocSecurity>0</DocSecurity>
  <Lines>39</Lines>
  <Paragraphs>11</Paragraphs>
  <ScaleCrop>false</ScaleCrop>
  <Company/>
  <LinksUpToDate>false</LinksUpToDate>
  <CharactersWithSpaces>5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Bhattacharya</dc:creator>
  <cp:keywords/>
  <dc:description/>
  <cp:lastModifiedBy>Alex Bhattacharya</cp:lastModifiedBy>
  <cp:revision>3</cp:revision>
  <dcterms:created xsi:type="dcterms:W3CDTF">2025-12-04T16:58:00Z</dcterms:created>
  <dcterms:modified xsi:type="dcterms:W3CDTF">2025-12-05T21:17:00Z</dcterms:modified>
</cp:coreProperties>
</file>